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5C6" w:rsidRPr="0000175D" w:rsidRDefault="002A05C6">
      <w:pPr>
        <w:rPr>
          <w:rFonts w:ascii="Times New Roman" w:hAnsi="Times New Roman" w:cs="Times New Roman"/>
          <w:lang w:val="en-US"/>
        </w:rPr>
      </w:pPr>
      <w:r w:rsidRPr="0000175D">
        <w:rPr>
          <w:rFonts w:ascii="Times New Roman" w:hAnsi="Times New Roman" w:cs="Times New Roman"/>
          <w:lang w:val="en-US"/>
        </w:rPr>
        <w:t>Table 4.  Properties of ANN’s</w:t>
      </w:r>
      <w:r w:rsidR="0000175D" w:rsidRPr="0000175D">
        <w:rPr>
          <w:rFonts w:ascii="Times New Roman" w:hAnsi="Times New Roman" w:cs="Times New Roman"/>
          <w:lang w:val="en-US"/>
        </w:rPr>
        <w:t xml:space="preserve"> analyzed In this study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80"/>
        <w:gridCol w:w="1237"/>
        <w:gridCol w:w="922"/>
        <w:gridCol w:w="922"/>
        <w:gridCol w:w="985"/>
        <w:gridCol w:w="922"/>
        <w:gridCol w:w="922"/>
        <w:gridCol w:w="985"/>
        <w:gridCol w:w="991"/>
        <w:gridCol w:w="922"/>
        <w:gridCol w:w="1107"/>
        <w:gridCol w:w="1107"/>
        <w:gridCol w:w="925"/>
        <w:gridCol w:w="917"/>
      </w:tblGrid>
      <w:tr w:rsidR="00FF2DA9" w:rsidRPr="00FF2DA9" w:rsidTr="002A05C6">
        <w:trPr>
          <w:trHeight w:val="111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dex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Net.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ame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ining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rf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 - 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Test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rf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 - 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idation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erf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-  R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ining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rror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Test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rror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alidation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rror</w:t>
            </w:r>
            <w:proofErr w:type="spellEnd"/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ining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gorithm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rror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unction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idden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tivation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utput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tivation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log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K</w:t>
            </w:r>
            <w:r w:rsidRPr="00FF2D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l-PL"/>
              </w:rPr>
              <w:t>oc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pred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s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. log </w:t>
            </w:r>
            <w:r w:rsidRPr="00FF2D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K</w:t>
            </w:r>
            <w:r w:rsidRPr="00FF2D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l-PL"/>
              </w:rPr>
              <w:t>oc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(4)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R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n=17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log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K</w:t>
            </w:r>
            <w:r w:rsidRPr="00FF2D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l-PL"/>
              </w:rPr>
              <w:t>oc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pred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s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. log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l-PL"/>
              </w:rPr>
              <w:t>K</w:t>
            </w:r>
            <w:r w:rsidRPr="00FF2D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eastAsia="pl-PL"/>
              </w:rPr>
              <w:t>oc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exp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- R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2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n=50)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-1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10-12-1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0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70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4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-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10-11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10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onentia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-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10-9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onentia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4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-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10-4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onentia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6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1-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10-12-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0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6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-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6-7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1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-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6-7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12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onentia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6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-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6-8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1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onentia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-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6-9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8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onentia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2-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6-4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6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3-1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3-9-1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83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3-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3-9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9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3-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3-8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7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3-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3-6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1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8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3-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3-6-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16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9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4-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2-4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onential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4-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2-9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onential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4-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2-5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1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4-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2-6-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</w:tr>
      <w:tr w:rsidR="00FF2DA9" w:rsidRPr="00FF2DA9" w:rsidTr="002A05C6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N</w:t>
            </w: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4-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LP 2-4-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FGS 2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S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anh</w:t>
            </w:r>
            <w:proofErr w:type="spellEnd"/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gistic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</w:tr>
      <w:tr w:rsidR="00FF2DA9" w:rsidRPr="00FF2DA9" w:rsidTr="002A05C6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LR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q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. </w:t>
            </w:r>
            <w:r w:rsidRPr="00FF2D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(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5</w:t>
            </w:r>
          </w:p>
        </w:tc>
      </w:tr>
      <w:tr w:rsidR="00FF2DA9" w:rsidRPr="00FF2DA9" w:rsidTr="002A05C6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LR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q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. </w:t>
            </w:r>
            <w:r w:rsidRPr="00FF2D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(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</w:t>
            </w:r>
          </w:p>
        </w:tc>
      </w:tr>
      <w:tr w:rsidR="00FF2DA9" w:rsidRPr="00FF2DA9" w:rsidTr="002A05C6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MLR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q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. </w:t>
            </w:r>
            <w:r w:rsidRPr="00FF2D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(9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</w:tr>
      <w:tr w:rsidR="00FF2DA9" w:rsidRPr="00FF2DA9" w:rsidTr="002A05C6">
        <w:trPr>
          <w:trHeight w:val="285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 xml:space="preserve">MLR </w:t>
            </w:r>
            <w:proofErr w:type="spellStart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q</w:t>
            </w:r>
            <w:proofErr w:type="spellEnd"/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. </w:t>
            </w:r>
            <w:r w:rsidRPr="00FF2D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(10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2DA9" w:rsidRPr="00FF2DA9" w:rsidRDefault="00FF2DA9" w:rsidP="00FF2D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FF2D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0</w:t>
            </w:r>
          </w:p>
        </w:tc>
      </w:tr>
    </w:tbl>
    <w:p w:rsidR="00334165" w:rsidRDefault="00334165"/>
    <w:sectPr w:rsidR="00334165" w:rsidSect="00FF2D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F2DA9"/>
    <w:rsid w:val="0000175D"/>
    <w:rsid w:val="002A05C6"/>
    <w:rsid w:val="00334165"/>
    <w:rsid w:val="00335909"/>
    <w:rsid w:val="00C21BCA"/>
    <w:rsid w:val="00FF2D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3416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83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5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2-01-25T18:40:00Z</dcterms:created>
  <dcterms:modified xsi:type="dcterms:W3CDTF">2022-02-22T04:35:00Z</dcterms:modified>
</cp:coreProperties>
</file>